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A68" w:rsidRPr="009F727E" w:rsidRDefault="00202A68" w:rsidP="00202A6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7729">
        <w:rPr>
          <w:rFonts w:ascii="Times New Roman" w:hAnsi="Times New Roman" w:cs="Times New Roman"/>
          <w:b/>
          <w:sz w:val="24"/>
          <w:szCs w:val="24"/>
        </w:rPr>
        <w:t>Table S</w:t>
      </w:r>
      <w:r w:rsidR="00C84684">
        <w:rPr>
          <w:rFonts w:ascii="Times New Roman" w:hAnsi="Times New Roman" w:cs="Times New Roman"/>
          <w:b/>
          <w:sz w:val="24"/>
          <w:szCs w:val="24"/>
        </w:rPr>
        <w:t>2</w:t>
      </w:r>
      <w:r w:rsidRPr="000077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0" w:type="auto"/>
        <w:tblLook w:val="0620"/>
      </w:tblPr>
      <w:tblGrid>
        <w:gridCol w:w="1848"/>
        <w:gridCol w:w="1946"/>
        <w:gridCol w:w="5386"/>
      </w:tblGrid>
      <w:tr w:rsidR="00202A68" w:rsidRPr="00007729" w:rsidTr="007A274D">
        <w:trPr>
          <w:cnfStyle w:val="100000000000"/>
        </w:trPr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cimen number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ticulation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rown 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aena</w:t>
            </w:r>
            <w:proofErr w:type="spellEnd"/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539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kle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rge fel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747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kle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650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ot (two articulated proximal phalanges, two intermediate phalanges, two distal phalanges and two 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samoids</w:t>
            </w:r>
            <w:proofErr w:type="spellEnd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751 to 756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oot (one metatarsal, a proximal phalanx and four 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samoids</w:t>
            </w:r>
            <w:proofErr w:type="spellEnd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528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n intermediate phalanx, a distal phalanx and one 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samoid</w:t>
            </w:r>
            <w:proofErr w:type="spellEnd"/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number</w:t>
            </w:r>
            <w:r w:rsidR="00D820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 intermediate phalanx and a distal phalanx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number</w:t>
            </w:r>
            <w:r w:rsidR="00D820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ne thoracic vertebrae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number</w:t>
            </w:r>
            <w:r w:rsidR="00D820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emur articulated with a tibia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number</w:t>
            </w:r>
            <w:r w:rsidR="00D820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umerus</w:t>
            </w:r>
            <w:proofErr w:type="spellEnd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rticulated with a radio-ulna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vid</w:t>
            </w:r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number</w:t>
            </w:r>
            <w:r w:rsidR="00D820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ear complete 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etus</w:t>
            </w:r>
            <w:proofErr w:type="spellEnd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articulation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quid</w:t>
            </w:r>
            <w:proofErr w:type="spellEnd"/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 548-549-550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pals (</w:t>
            </w: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ciform</w:t>
            </w:r>
            <w:proofErr w:type="spellEnd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accessory metacarpal and magnum)</w:t>
            </w:r>
          </w:p>
        </w:tc>
      </w:tr>
      <w:tr w:rsidR="00202A68" w:rsidRPr="00007729" w:rsidTr="007A274D">
        <w:tc>
          <w:tcPr>
            <w:tcW w:w="1848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eporid</w:t>
            </w:r>
            <w:proofErr w:type="spellEnd"/>
          </w:p>
        </w:tc>
        <w:tc>
          <w:tcPr>
            <w:tcW w:w="194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W88-769</w:t>
            </w:r>
          </w:p>
        </w:tc>
        <w:tc>
          <w:tcPr>
            <w:tcW w:w="5386" w:type="dxa"/>
          </w:tcPr>
          <w:p w:rsidR="00202A68" w:rsidRPr="00007729" w:rsidRDefault="00202A68" w:rsidP="007A274D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0772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crum articulated with the last 3 lumbar vertebrae</w:t>
            </w:r>
          </w:p>
        </w:tc>
      </w:tr>
    </w:tbl>
    <w:p w:rsidR="00D3473B" w:rsidRPr="00D8205B" w:rsidRDefault="00D8205B" w:rsidP="00D8205B">
      <w:pPr>
        <w:spacing w:line="240" w:lineRule="auto"/>
      </w:pPr>
      <w:r w:rsidRPr="00D8205B">
        <w:t xml:space="preserve">*: </w:t>
      </w:r>
      <w:r>
        <w:t>fossils</w:t>
      </w:r>
      <w:r w:rsidRPr="00D8205B">
        <w:t xml:space="preserve"> still encased in calcified sediment and awaiting manual preparation, which have not been attributed a specimen number yet</w:t>
      </w:r>
      <w:r>
        <w:t>.</w:t>
      </w:r>
    </w:p>
    <w:sectPr w:rsidR="00D3473B" w:rsidRPr="00D8205B" w:rsidSect="00D34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C43734"/>
    <w:multiLevelType w:val="hybridMultilevel"/>
    <w:tmpl w:val="878C7104"/>
    <w:lvl w:ilvl="0" w:tplc="66F07DA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02A68"/>
    <w:rsid w:val="0005093C"/>
    <w:rsid w:val="00202A68"/>
    <w:rsid w:val="00C72299"/>
    <w:rsid w:val="00C84684"/>
    <w:rsid w:val="00C910BD"/>
    <w:rsid w:val="00D3473B"/>
    <w:rsid w:val="00D82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02A6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205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>University of the Witwatersrand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Admin</dc:creator>
  <cp:lastModifiedBy>auroreval</cp:lastModifiedBy>
  <cp:revision>3</cp:revision>
  <dcterms:created xsi:type="dcterms:W3CDTF">2014-10-30T09:25:00Z</dcterms:created>
  <dcterms:modified xsi:type="dcterms:W3CDTF">2015-01-28T15:21:00Z</dcterms:modified>
</cp:coreProperties>
</file>